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hanging="0"/>
        <w:rPr>
          <w:i/>
          <w:i/>
          <w:iCs/>
          <w:lang w:val="en-GB"/>
        </w:rPr>
      </w:pPr>
      <w:r>
        <w:rPr>
          <w:rFonts w:cs="宋体;SimSun" w:ascii="Verdana" w:hAnsi="Verdana"/>
          <w:b/>
          <w:color w:val="000000"/>
          <w:sz w:val="20"/>
          <w:szCs w:val="20"/>
        </w:rPr>
        <w:t>Methods S</w:t>
      </w:r>
      <w:r>
        <w:rPr>
          <w:rFonts w:cs="宋体;SimSun" w:ascii="Verdana" w:hAnsi="Verdana"/>
          <w:b/>
          <w:color w:val="000000"/>
          <w:sz w:val="20"/>
          <w:szCs w:val="20"/>
        </w:rPr>
        <w:t>3</w:t>
      </w:r>
    </w:p>
    <w:p>
      <w:pPr>
        <w:pStyle w:val="Style15"/>
        <w:numPr>
          <w:ilvl w:val="0"/>
          <w:numId w:val="1"/>
        </w:numPr>
        <w:spacing w:lineRule="auto" w:line="360"/>
        <w:ind w:left="0" w:hanging="0"/>
        <w:rPr>
          <w:rStyle w:val="Emphasis"/>
          <w:lang w:val="en-GB"/>
        </w:rPr>
      </w:pPr>
      <w:r>
        <w:rPr>
          <w:rStyle w:val="Emphasis"/>
        </w:rPr>
        <w:t>Structure calculation and description</w:t>
      </w:r>
    </w:p>
    <w:p>
      <w:pPr>
        <w:pStyle w:val="Normal"/>
        <w:ind w:firstLine="424"/>
        <w:rPr/>
      </w:pPr>
      <w:r>
        <w:rPr/>
        <w:t>The structure of HWTX-XI was determined by using 1297 intramolecular distance constraints, 44 phi dihedral constraints and 32 psi dihedral constraints (</w:t>
      </w:r>
      <w:r>
        <w:rPr>
          <w:rFonts w:eastAsia="方正舒体"/>
        </w:rPr>
        <w:t>ψ</w:t>
      </w:r>
      <w:r>
        <w:rPr/>
        <w:t>), and 29 H-bond restraints. A family of 20 accepted structures with the lowest energies and the best Ramachandran plots was selected to represent the three-dimensional solution structure of HWTX-XI. The structures have no distance violations greater than 0.3 Å and no dihedral violations greater than 3.0°. Analysis of the structures by PROCHECK_NMR shows that more than 80.8% of non-Pro, non-Gly residues lies in the most favored regions, 16.2% in additionally allowed regions, and 3.0% in general allowed regions of the Ramachandran plot. A representation of the backbone atoms of the 20 best converged structures of HWTX-XI is shown in Fig.</w:t>
      </w:r>
      <w:r>
        <w:rPr/>
        <w:t>2 in main text</w:t>
      </w:r>
      <w:r>
        <w:rPr/>
        <w:t>.</w:t>
      </w:r>
      <w:r>
        <w:rPr>
          <w:kern w:val="0"/>
        </w:rPr>
        <w:t xml:space="preserve"> For all heavy atoms the root mean square deviation to the mean structure is 1.9±0.21Å, and for the backbone atoms it is 1.03±0.018 Å.</w:t>
      </w:r>
    </w:p>
    <w:p>
      <w:pPr>
        <w:pStyle w:val="Normal"/>
        <w:ind w:firstLine="424"/>
        <w:rPr>
          <w:kern w:val="0"/>
        </w:rPr>
      </w:pPr>
      <w:r>
        <w:rPr>
          <w:kern w:val="0"/>
        </w:rPr>
        <w:t xml:space="preserve">The solution structure of </w:t>
      </w:r>
      <w:r>
        <w:rPr/>
        <w:t>HWTX-XI (</w:t>
      </w:r>
      <w:r>
        <w:rPr>
          <w:color w:val="000000"/>
        </w:rPr>
        <w:t xml:space="preserve">PDB code: </w:t>
      </w:r>
      <w:r>
        <w:rPr/>
        <w:t>2JOT</w:t>
      </w:r>
      <w:r>
        <w:rPr/>
        <w:t xml:space="preserve">) resembles a typical kunitz-type fold. It composes of an N-terminal 310-helix from Thr3 to Arg5 and a C-terminal α-helix from Gln45 to Cys52, plus a triple-stranded anti-parallel β-sheet of Glu18-Asn23, Thr26-Ile31 and Lys41-Phe42 connected by several reversals. The two helices are connected by a disulfide bond Cys4-Cys52. The C-terminal α-helix is also connected by a disulfide bond Cys27-Cys48.The disulfide bond linkage of HWTX-XI was firstly </w:t>
      </w:r>
      <w:r>
        <w:rPr>
          <w:kern w:val="0"/>
        </w:rPr>
        <w:t>speculated from its identical Cys residues motif with those of</w:t>
      </w:r>
      <w:r>
        <w:rPr>
          <w:rFonts w:eastAsia="SymbolMT;方正舒体"/>
          <w:kern w:val="0"/>
        </w:rPr>
        <w:t xml:space="preserve"> kunitz-type peptides and then </w:t>
      </w:r>
      <w:r>
        <w:rPr/>
        <w:t>determined by direct NOE connections of the β protons of the linked Cysteine residues.</w: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703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7:36:00Z</dcterms:created>
  <dc:creator>微软用户</dc:creator>
  <dc:description/>
  <cp:keywords/>
  <dc:language>en-US</dc:language>
  <cp:lastModifiedBy>微软用户</cp:lastModifiedBy>
  <dcterms:modified xsi:type="dcterms:W3CDTF">2008-09-24T07:36:00Z</dcterms:modified>
  <cp:revision>1</cp:revision>
  <dc:subject/>
  <dc:title>Methods S3</dc:title>
</cp:coreProperties>
</file>